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3CE" w:rsidRPr="00F36950" w:rsidRDefault="00142CA3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>Supplementary T</w:t>
      </w:r>
      <w:r w:rsidR="009863CE" w:rsidRPr="00C055AC">
        <w:rPr>
          <w:rFonts w:ascii="Times New Roman" w:hAnsi="Times New Roman" w:cs="Times New Roman"/>
          <w:sz w:val="24"/>
          <w:szCs w:val="28"/>
        </w:rPr>
        <w:t xml:space="preserve">able </w:t>
      </w:r>
      <w:r>
        <w:rPr>
          <w:rFonts w:ascii="Times New Roman" w:hAnsi="Times New Roman" w:cs="Times New Roman"/>
          <w:sz w:val="24"/>
          <w:szCs w:val="28"/>
        </w:rPr>
        <w:t>S</w:t>
      </w:r>
      <w:r w:rsidR="0023595F">
        <w:rPr>
          <w:rFonts w:ascii="Times New Roman" w:hAnsi="Times New Roman" w:cs="Times New Roman"/>
          <w:sz w:val="24"/>
          <w:szCs w:val="28"/>
        </w:rPr>
        <w:t>2</w:t>
      </w:r>
      <w:r w:rsidR="009863CE" w:rsidRPr="00C055AC">
        <w:rPr>
          <w:rFonts w:ascii="Times New Roman" w:hAnsi="Times New Roman" w:cs="Times New Roman"/>
          <w:sz w:val="24"/>
          <w:szCs w:val="28"/>
        </w:rPr>
        <w:t>.</w:t>
      </w:r>
      <w:r w:rsidR="009863CE" w:rsidRPr="00F36950">
        <w:rPr>
          <w:rFonts w:ascii="Times New Roman" w:hAnsi="Times New Roman" w:cs="Times New Roman"/>
          <w:sz w:val="24"/>
          <w:szCs w:val="28"/>
        </w:rPr>
        <w:t xml:space="preserve"> </w:t>
      </w:r>
      <w:r w:rsidR="0050595D">
        <w:rPr>
          <w:rFonts w:ascii="Times New Roman" w:hAnsi="Times New Roman" w:cs="Times New Roman"/>
          <w:sz w:val="24"/>
          <w:szCs w:val="24"/>
        </w:rPr>
        <w:t>L</w:t>
      </w:r>
      <w:r w:rsidR="008D0A8A" w:rsidRPr="003449CF">
        <w:rPr>
          <w:rFonts w:ascii="Times New Roman" w:hAnsi="Times New Roman" w:cs="Times New Roman"/>
          <w:sz w:val="24"/>
          <w:szCs w:val="24"/>
        </w:rPr>
        <w:t xml:space="preserve">ist of </w:t>
      </w:r>
      <w:r w:rsidR="00CA6097">
        <w:rPr>
          <w:rFonts w:ascii="Times New Roman" w:hAnsi="Times New Roman" w:cs="Times New Roman"/>
          <w:sz w:val="24"/>
          <w:szCs w:val="24"/>
        </w:rPr>
        <w:t xml:space="preserve">hg19 </w:t>
      </w:r>
      <w:r w:rsidR="008D0A8A" w:rsidRPr="003449CF">
        <w:rPr>
          <w:rFonts w:ascii="Times New Roman" w:hAnsi="Times New Roman" w:cs="Times New Roman"/>
          <w:sz w:val="24"/>
          <w:szCs w:val="24"/>
        </w:rPr>
        <w:t>positions in a hotspot file, patterns of variant calls in NGS panel analysis, and MLPA results</w:t>
      </w:r>
    </w:p>
    <w:tbl>
      <w:tblPr>
        <w:tblW w:w="15089" w:type="dxa"/>
        <w:tblInd w:w="7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5"/>
        <w:gridCol w:w="3304"/>
        <w:gridCol w:w="1984"/>
        <w:gridCol w:w="1134"/>
        <w:gridCol w:w="1063"/>
        <w:gridCol w:w="1063"/>
        <w:gridCol w:w="1063"/>
        <w:gridCol w:w="1064"/>
        <w:gridCol w:w="992"/>
        <w:gridCol w:w="992"/>
        <w:gridCol w:w="992"/>
        <w:gridCol w:w="993"/>
      </w:tblGrid>
      <w:tr w:rsidR="00A90BFC" w:rsidRPr="008D0A8A" w:rsidTr="001A7033">
        <w:trPr>
          <w:trHeight w:val="502"/>
        </w:trPr>
        <w:tc>
          <w:tcPr>
            <w:tcW w:w="4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3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A90BFC" w:rsidRDefault="00A90BFC" w:rsidP="00A90BFC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osition</w:t>
            </w:r>
          </w:p>
          <w:p w:rsidR="00A90BFC" w:rsidRPr="00A90BFC" w:rsidRDefault="00A90BFC" w:rsidP="00A90BFC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(hg19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8D0A8A" w:rsidRDefault="00A90BFC" w:rsidP="00A90BFC">
            <w:pPr>
              <w:spacing w:line="240" w:lineRule="exact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/>
                <w:iCs/>
                <w:sz w:val="24"/>
                <w:szCs w:val="24"/>
              </w:rPr>
              <w:t>TNXB</w:t>
            </w:r>
          </w:p>
          <w:p w:rsidR="00A90BFC" w:rsidRPr="0023595F" w:rsidRDefault="00F5296A" w:rsidP="00A90BFC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w</w:t>
            </w:r>
            <w:r w:rsidR="00A90BFC" w:rsidRPr="0023595F">
              <w:rPr>
                <w:rFonts w:ascii="Times New Roman" w:hAnsi="Times New Roman"/>
                <w:iCs/>
                <w:sz w:val="24"/>
                <w:szCs w:val="24"/>
              </w:rPr>
              <w:t>ild</w:t>
            </w:r>
            <w:r w:rsidR="0013526E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="00A90BFC" w:rsidRPr="0023595F">
              <w:rPr>
                <w:rFonts w:ascii="Times New Roman" w:hAnsi="Times New Roman"/>
                <w:iCs/>
                <w:sz w:val="24"/>
                <w:szCs w:val="24"/>
              </w:rPr>
              <w:t>type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E31494" w:rsidRDefault="00A90BFC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NXB/TNXA 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fusion (type 1)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E31494" w:rsidRDefault="00A90BFC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/>
                <w:iCs/>
                <w:sz w:val="24"/>
                <w:szCs w:val="24"/>
              </w:rPr>
              <w:t>TNXB/TNXA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 xml:space="preserve"> fusion (type 2)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8D0A8A" w:rsidRDefault="00A90BFC" w:rsidP="00A90BFC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Gene conversion</w:t>
            </w:r>
          </w:p>
          <w:p w:rsidR="00A90BFC" w:rsidRPr="0023595F" w:rsidRDefault="00A90BFC" w:rsidP="00A90BFC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(type 1)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A90BFC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Gene conversion</w:t>
            </w:r>
          </w:p>
          <w:p w:rsidR="00A90BFC" w:rsidRPr="0023595F" w:rsidRDefault="00A90BFC" w:rsidP="00A90BFC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(type 2)</w:t>
            </w:r>
          </w:p>
        </w:tc>
      </w:tr>
      <w:tr w:rsidR="00A90BFC" w:rsidRPr="008D0A8A" w:rsidTr="001A7033">
        <w:trPr>
          <w:trHeight w:val="291"/>
        </w:trPr>
        <w:tc>
          <w:tcPr>
            <w:tcW w:w="4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0BFC" w:rsidRPr="0023595F" w:rsidRDefault="00A90BFC" w:rsidP="0023595F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3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0BFC" w:rsidRPr="0023595F" w:rsidRDefault="00A90BFC" w:rsidP="0023595F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he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hom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he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he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A90BFC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hom</w:t>
            </w:r>
          </w:p>
        </w:tc>
      </w:tr>
      <w:tr w:rsidR="00BD60D4" w:rsidRPr="008D0A8A" w:rsidTr="001A7033">
        <w:trPr>
          <w:trHeight w:val="291"/>
        </w:trPr>
        <w:tc>
          <w:tcPr>
            <w:tcW w:w="4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textDirection w:val="btLr"/>
            <w:hideMark/>
          </w:tcPr>
          <w:p w:rsidR="00BD60D4" w:rsidRPr="0023595F" w:rsidRDefault="00BD60D4" w:rsidP="008D0A8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GS</w:t>
            </w:r>
          </w:p>
        </w:tc>
        <w:tc>
          <w:tcPr>
            <w:tcW w:w="330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 exon 35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hr6:3201159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</w:t>
            </w:r>
            <w:r w:rsidR="00F5296A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all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</w:t>
            </w:r>
            <w:r w:rsidR="00F5296A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all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</w:tr>
      <w:tr w:rsidR="00BD60D4" w:rsidRPr="008D0A8A" w:rsidTr="001A7033">
        <w:trPr>
          <w:trHeight w:val="291"/>
        </w:trPr>
        <w:tc>
          <w:tcPr>
            <w:tcW w:w="4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0D4" w:rsidRPr="0023595F" w:rsidRDefault="00BD60D4" w:rsidP="008D0A8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BD60D4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</w:pPr>
            <w:r w:rsidRPr="0023595F">
              <w:rPr>
                <w:rFonts w:ascii="Times New Roman" w:hAnsi="Times New Roman"/>
                <w:i/>
                <w:iCs/>
                <w:sz w:val="24"/>
                <w:szCs w:val="24"/>
              </w:rPr>
              <w:t>TNXA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-derived 120</w:t>
            </w:r>
            <w:r w:rsidR="0050595D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bp deletion</w:t>
            </w:r>
            <w:r w:rsidRPr="0023595F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hr6:31978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</w:t>
            </w:r>
            <w:r w:rsidR="0050595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all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</w:t>
            </w:r>
            <w:r w:rsidR="0050595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al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</w:t>
            </w:r>
            <w:r w:rsidR="0050595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</w:t>
            </w:r>
            <w:r w:rsidR="0050595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</w:t>
            </w:r>
            <w:r w:rsidR="0050595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all</w:t>
            </w:r>
          </w:p>
        </w:tc>
      </w:tr>
      <w:tr w:rsidR="00BD60D4" w:rsidRPr="008D0A8A" w:rsidTr="001A7033">
        <w:trPr>
          <w:trHeight w:val="291"/>
        </w:trPr>
        <w:tc>
          <w:tcPr>
            <w:tcW w:w="4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0D4" w:rsidRPr="0023595F" w:rsidRDefault="00BD60D4" w:rsidP="008D0A8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BD60D4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.12150C&gt;G (exon 40)</w:t>
            </w:r>
            <w:r w:rsidRPr="0023595F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hr6:3201028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</w:tr>
      <w:tr w:rsidR="00BD60D4" w:rsidRPr="008D0A8A" w:rsidTr="001A7033">
        <w:trPr>
          <w:trHeight w:val="291"/>
        </w:trPr>
        <w:tc>
          <w:tcPr>
            <w:tcW w:w="4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0D4" w:rsidRPr="0023595F" w:rsidRDefault="00BD60D4" w:rsidP="008D0A8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BD60D4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.12174C&gt;G (exon 40)</w:t>
            </w:r>
            <w:r w:rsidRPr="0023595F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hr6:32010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</w:tr>
      <w:tr w:rsidR="00BD60D4" w:rsidRPr="008D0A8A" w:rsidTr="001A7033">
        <w:trPr>
          <w:trHeight w:val="291"/>
        </w:trPr>
        <w:tc>
          <w:tcPr>
            <w:tcW w:w="4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0D4" w:rsidRPr="0023595F" w:rsidRDefault="00BD60D4" w:rsidP="008D0A8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BD60D4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.12204+39dup (intron 40)</w:t>
            </w:r>
            <w:r w:rsidRPr="0023595F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hr6:3201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</w:tr>
      <w:tr w:rsidR="00BD60D4" w:rsidRPr="008D0A8A" w:rsidTr="001A7033">
        <w:trPr>
          <w:trHeight w:val="40"/>
        </w:trPr>
        <w:tc>
          <w:tcPr>
            <w:tcW w:w="4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0D4" w:rsidRPr="0023595F" w:rsidRDefault="00BD60D4" w:rsidP="008D0A8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BD60D4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.12204+43T&gt;G (intron 40)</w:t>
            </w:r>
            <w:r w:rsidRPr="0023595F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hr6:32010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</w:tr>
      <w:tr w:rsidR="00BD60D4" w:rsidRPr="008D0A8A" w:rsidTr="001A7033">
        <w:trPr>
          <w:trHeight w:val="40"/>
        </w:trPr>
        <w:tc>
          <w:tcPr>
            <w:tcW w:w="4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0D4" w:rsidRPr="0023595F" w:rsidRDefault="00BD60D4" w:rsidP="008D0A8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BD60D4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.12628-52A&gt;G (intron 43)</w:t>
            </w:r>
            <w:r w:rsidRPr="0023595F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hr6:32009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/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0/0</w:t>
            </w:r>
          </w:p>
        </w:tc>
      </w:tr>
      <w:tr w:rsidR="00BD60D4" w:rsidRPr="008D0A8A" w:rsidTr="001A7033">
        <w:trPr>
          <w:trHeight w:val="20"/>
        </w:trPr>
        <w:tc>
          <w:tcPr>
            <w:tcW w:w="4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textDirection w:val="btLr"/>
            <w:hideMark/>
          </w:tcPr>
          <w:p w:rsidR="00BD60D4" w:rsidRPr="0023595F" w:rsidRDefault="00BD60D4" w:rsidP="008D0A8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MLPA</w:t>
            </w:r>
          </w:p>
        </w:tc>
        <w:tc>
          <w:tcPr>
            <w:tcW w:w="330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/>
                <w:iCs/>
                <w:sz w:val="24"/>
                <w:szCs w:val="24"/>
              </w:rPr>
              <w:t>TNXB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 xml:space="preserve"> exon 35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D60D4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="0013526E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opy</w:t>
            </w:r>
          </w:p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loss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2</w:t>
            </w:r>
            <w:r w:rsidR="0013526E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opy</w:t>
            </w:r>
          </w:p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loss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="0013526E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opy</w:t>
            </w:r>
          </w:p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los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2</w:t>
            </w:r>
            <w:r w:rsidR="0013526E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opy</w:t>
            </w:r>
          </w:p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los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</w:tr>
      <w:tr w:rsidR="00BD60D4" w:rsidRPr="008D0A8A" w:rsidTr="001A7033">
        <w:trPr>
          <w:trHeight w:val="40"/>
        </w:trPr>
        <w:tc>
          <w:tcPr>
            <w:tcW w:w="4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0D4" w:rsidRPr="0023595F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23595F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YP21A2 </w:t>
            </w:r>
            <w:r w:rsidRPr="0023595F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D60D4" w:rsidRPr="0023595F" w:rsidRDefault="00A90BFC" w:rsidP="0023595F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="0013526E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opy los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2</w:t>
            </w:r>
            <w:r w:rsidR="0013526E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opy</w:t>
            </w:r>
          </w:p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los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="0013526E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opy</w:t>
            </w:r>
          </w:p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los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2</w:t>
            </w:r>
            <w:r w:rsidR="0013526E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copy</w:t>
            </w:r>
          </w:p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lo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D60D4" w:rsidRPr="0023595F" w:rsidRDefault="00BD60D4" w:rsidP="00FF3425">
            <w:pPr>
              <w:spacing w:line="24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3595F">
              <w:rPr>
                <w:rFonts w:ascii="Times New Roman" w:hAnsi="Times New Roman"/>
                <w:iCs/>
                <w:sz w:val="24"/>
                <w:szCs w:val="24"/>
              </w:rPr>
              <w:t>Normal</w:t>
            </w:r>
          </w:p>
        </w:tc>
      </w:tr>
    </w:tbl>
    <w:p w:rsidR="0023595F" w:rsidRDefault="00EB4997">
      <w:pPr>
        <w:rPr>
          <w:rFonts w:ascii="Times New Roman" w:hAnsi="Times New Roman"/>
          <w:iCs/>
          <w:sz w:val="24"/>
          <w:szCs w:val="28"/>
        </w:rPr>
      </w:pPr>
      <w:r w:rsidRPr="003449CF">
        <w:rPr>
          <w:rFonts w:ascii="Times New Roman" w:hAnsi="Times New Roman" w:cs="Times New Roman"/>
          <w:sz w:val="24"/>
          <w:szCs w:val="24"/>
          <w:vertAlign w:val="superscript"/>
        </w:rPr>
        <w:t>a-g</w:t>
      </w:r>
      <w:r w:rsidR="0050595D">
        <w:rPr>
          <w:rStyle w:val="y2iqfc"/>
          <w:rFonts w:ascii="Times New Roman" w:hAnsi="Times New Roman" w:cs="Times New Roman"/>
          <w:sz w:val="24"/>
          <w:szCs w:val="24"/>
        </w:rPr>
        <w:t xml:space="preserve">Letters correspond to variant positions in the gene map illustrated in </w:t>
      </w:r>
      <w:r w:rsidRPr="003449CF">
        <w:rPr>
          <w:rFonts w:ascii="Times New Roman" w:hAnsi="Times New Roman" w:cs="Times New Roman"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449CF">
        <w:rPr>
          <w:rFonts w:ascii="Times New Roman" w:hAnsi="Times New Roman" w:cs="Times New Roman"/>
          <w:sz w:val="24"/>
          <w:szCs w:val="24"/>
        </w:rPr>
        <w:t>.</w:t>
      </w:r>
      <w:r w:rsidRPr="003449CF">
        <w:rPr>
          <w:rFonts w:ascii="Times New Roman" w:hAnsi="Times New Roman" w:cs="Times New Roman" w:hint="eastAsia"/>
          <w:sz w:val="24"/>
          <w:szCs w:val="24"/>
        </w:rPr>
        <w:t xml:space="preserve"> het: </w:t>
      </w:r>
      <w:r w:rsidRPr="003449CF">
        <w:rPr>
          <w:rFonts w:ascii="Times New Roman" w:hAnsi="Times New Roman" w:cs="Times New Roman"/>
          <w:sz w:val="24"/>
          <w:szCs w:val="24"/>
        </w:rPr>
        <w:t xml:space="preserve">heterozygous variant; hom: homozygous variant; </w:t>
      </w:r>
      <w:r>
        <w:rPr>
          <w:rFonts w:ascii="Times New Roman" w:hAnsi="Times New Roman" w:cs="Times New Roman"/>
          <w:sz w:val="24"/>
          <w:szCs w:val="24"/>
        </w:rPr>
        <w:t>No</w:t>
      </w:r>
      <w:r w:rsidR="005B18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l: lack of coverage; </w:t>
      </w:r>
      <w:r w:rsidRPr="003449CF">
        <w:rPr>
          <w:rFonts w:ascii="Times New Roman" w:hAnsi="Times New Roman" w:cs="Times New Roman"/>
          <w:sz w:val="24"/>
          <w:szCs w:val="24"/>
        </w:rPr>
        <w:t>0/0: homozygous reference allele; 0/1: heterozygous carrying both reference and alternative alleles; 1/1: homozygous alternative allele.</w:t>
      </w:r>
    </w:p>
    <w:p w:rsidR="0023595F" w:rsidRDefault="0023595F">
      <w:pPr>
        <w:rPr>
          <w:rFonts w:ascii="Times New Roman" w:hAnsi="Times New Roman"/>
          <w:iCs/>
          <w:sz w:val="24"/>
          <w:szCs w:val="28"/>
        </w:rPr>
      </w:pPr>
    </w:p>
    <w:p w:rsidR="00C57CE3" w:rsidRPr="00377E03" w:rsidRDefault="00C57CE3">
      <w:pPr>
        <w:rPr>
          <w:rFonts w:ascii="Times New Roman" w:hAnsi="Times New Roman" w:cs="Times New Roman"/>
          <w:sz w:val="22"/>
          <w:szCs w:val="24"/>
        </w:rPr>
      </w:pPr>
    </w:p>
    <w:sectPr w:rsidR="00C57CE3" w:rsidRPr="00377E03" w:rsidSect="00C57CE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0FDF" w:rsidRDefault="00460FDF" w:rsidP="00765ED9">
      <w:r>
        <w:separator/>
      </w:r>
    </w:p>
  </w:endnote>
  <w:endnote w:type="continuationSeparator" w:id="0">
    <w:p w:rsidR="00460FDF" w:rsidRDefault="00460FDF" w:rsidP="00765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0FDF" w:rsidRDefault="00460FDF" w:rsidP="00765ED9">
      <w:r>
        <w:separator/>
      </w:r>
    </w:p>
  </w:footnote>
  <w:footnote w:type="continuationSeparator" w:id="0">
    <w:p w:rsidR="00460FDF" w:rsidRDefault="00460FDF" w:rsidP="00765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57CE3"/>
    <w:rsid w:val="000727E3"/>
    <w:rsid w:val="0013526E"/>
    <w:rsid w:val="00142CA3"/>
    <w:rsid w:val="001A7033"/>
    <w:rsid w:val="001D21E5"/>
    <w:rsid w:val="0023595F"/>
    <w:rsid w:val="003161FA"/>
    <w:rsid w:val="00377E03"/>
    <w:rsid w:val="003A71F5"/>
    <w:rsid w:val="003B0598"/>
    <w:rsid w:val="003D30B8"/>
    <w:rsid w:val="003F4E7D"/>
    <w:rsid w:val="00460FDF"/>
    <w:rsid w:val="00465EEC"/>
    <w:rsid w:val="004A6C4C"/>
    <w:rsid w:val="0050595D"/>
    <w:rsid w:val="005B181A"/>
    <w:rsid w:val="006264C7"/>
    <w:rsid w:val="00717C94"/>
    <w:rsid w:val="00765ED9"/>
    <w:rsid w:val="00891FB4"/>
    <w:rsid w:val="008D0A8A"/>
    <w:rsid w:val="009863CE"/>
    <w:rsid w:val="009D075C"/>
    <w:rsid w:val="00A90BFC"/>
    <w:rsid w:val="00BD60D4"/>
    <w:rsid w:val="00C055AC"/>
    <w:rsid w:val="00C57CE3"/>
    <w:rsid w:val="00CA6097"/>
    <w:rsid w:val="00D602FF"/>
    <w:rsid w:val="00DB29B0"/>
    <w:rsid w:val="00E31494"/>
    <w:rsid w:val="00E51459"/>
    <w:rsid w:val="00EA7A9F"/>
    <w:rsid w:val="00EB4997"/>
    <w:rsid w:val="00F36950"/>
    <w:rsid w:val="00F5296A"/>
    <w:rsid w:val="00FA7355"/>
    <w:rsid w:val="00FF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9E27174-4BB8-4071-92E1-6756D830B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6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E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65ED9"/>
  </w:style>
  <w:style w:type="paragraph" w:styleId="a5">
    <w:name w:val="footer"/>
    <w:basedOn w:val="a"/>
    <w:link w:val="a6"/>
    <w:uiPriority w:val="99"/>
    <w:unhideWhenUsed/>
    <w:rsid w:val="00765E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5ED9"/>
  </w:style>
  <w:style w:type="paragraph" w:styleId="a7">
    <w:name w:val="Balloon Text"/>
    <w:basedOn w:val="a"/>
    <w:link w:val="a8"/>
    <w:uiPriority w:val="99"/>
    <w:semiHidden/>
    <w:unhideWhenUsed/>
    <w:rsid w:val="000727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727E3"/>
    <w:rPr>
      <w:rFonts w:asciiTheme="majorHAnsi" w:eastAsiaTheme="majorEastAsia" w:hAnsiTheme="majorHAnsi" w:cstheme="majorBidi"/>
      <w:sz w:val="18"/>
      <w:szCs w:val="18"/>
    </w:rPr>
  </w:style>
  <w:style w:type="character" w:customStyle="1" w:styleId="y2iqfc">
    <w:name w:val="y2iqfc"/>
    <w:basedOn w:val="a0"/>
    <w:rsid w:val="00EB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1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6" ma:contentTypeDescription="Create a new document." ma:contentTypeScope="" ma:versionID="c7647dc4f61d974680c113e1c24f69e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f54a3a5efbb98fbff2bd6ceff36e3f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F320B1-B674-43B9-8EEB-8D0855C167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E5D4F6-4050-41C7-BB87-E929D7F45847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D5B1755F-C03F-4A94-9943-2132076226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D97F1A3-2D8B-4FFA-A61F-8F801B1CC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美</dc:creator>
  <cp:lastModifiedBy>Windows User</cp:lastModifiedBy>
  <cp:revision>2</cp:revision>
  <dcterms:created xsi:type="dcterms:W3CDTF">2023-05-30T05:46:00Z</dcterms:created>
  <dcterms:modified xsi:type="dcterms:W3CDTF">2023-05-30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